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B893B" w14:textId="77777777" w:rsidR="00BC239F" w:rsidRPr="00133EF1" w:rsidRDefault="00BC239F">
      <w:pPr>
        <w:rPr>
          <w:rFonts w:ascii="Times New Roman" w:hAnsi="Times New Roman" w:cs="Times New Roman"/>
          <w:sz w:val="24"/>
          <w:szCs w:val="24"/>
        </w:rPr>
      </w:pPr>
    </w:p>
    <w:p w14:paraId="058C43DA" w14:textId="0CD29C84" w:rsidR="000A6528" w:rsidRPr="00133EF1" w:rsidRDefault="00E20CC9" w:rsidP="000A652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2 Table</w:t>
      </w:r>
      <w:bookmarkStart w:id="0" w:name="_GoBack"/>
      <w:bookmarkEnd w:id="0"/>
    </w:p>
    <w:p w14:paraId="7113A423" w14:textId="24B88B7D" w:rsidR="000A6528" w:rsidRPr="00133EF1" w:rsidRDefault="00815498" w:rsidP="00725633">
      <w:pPr>
        <w:spacing w:line="259" w:lineRule="auto"/>
        <w:jc w:val="both"/>
        <w:rPr>
          <w:rFonts w:ascii="Times New Roman" w:hAnsi="Times New Roman" w:cs="Times New Roman"/>
          <w:strike/>
          <w:color w:val="000000"/>
          <w:sz w:val="24"/>
          <w:szCs w:val="24"/>
          <w:lang w:val="en-US"/>
        </w:rPr>
      </w:pPr>
      <w:r w:rsidRPr="00133EF1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BE1F15" wp14:editId="14BB2C4B">
                <wp:simplePos x="0" y="0"/>
                <wp:positionH relativeFrom="column">
                  <wp:posOffset>-1805305</wp:posOffset>
                </wp:positionH>
                <wp:positionV relativeFrom="paragraph">
                  <wp:posOffset>675640</wp:posOffset>
                </wp:positionV>
                <wp:extent cx="444500" cy="317500"/>
                <wp:effectExtent l="0" t="0" r="0" b="1270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FDB552" w14:textId="77777777" w:rsidR="005E5101" w:rsidRPr="00F81ECD" w:rsidRDefault="005E5101" w:rsidP="000A6528">
                            <w:pPr>
                              <w:rPr>
                                <w:lang w:val="en-US"/>
                              </w:rPr>
                            </w:pPr>
                            <w:r w:rsidRPr="0073210B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42.1pt;margin-top:53.2pt;width:35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" filled="f" stroked="f">
                <v:textbox>
                  <w:txbxContent>
                    <w:p w14:paraId="05FDB552" w14:textId="77777777" w:rsidR="00822F3F" w:rsidRPr="00F81ECD" w:rsidRDefault="00822F3F" w:rsidP="000A6528">
                      <w:pPr>
                        <w:rPr>
                          <w:lang w:val="en-US"/>
                        </w:rPr>
                      </w:pPr>
                      <w:r w:rsidRPr="0073210B">
                        <w:rPr>
                          <w:rFonts w:ascii="Times New Roman" w:hAnsi="Times New Roman" w:cs="Times New Roman"/>
                          <w:b/>
                          <w:color w:val="000000"/>
                          <w:sz w:val="24"/>
                          <w:szCs w:val="24"/>
                          <w:lang w:val="en-US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/>
                          <w:sz w:val="24"/>
                          <w:szCs w:val="24"/>
                          <w:lang w:val="en-US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Morphometric data concerning the karyotype of </w:t>
      </w:r>
      <w:r w:rsidR="000A6528" w:rsidRPr="00485954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="00FF67CF" w:rsidRPr="00485954">
        <w:rPr>
          <w:rFonts w:ascii="Times New Roman" w:hAnsi="Times New Roman" w:cs="Times New Roman"/>
          <w:i/>
          <w:iCs/>
          <w:sz w:val="24"/>
          <w:szCs w:val="24"/>
          <w:lang w:val="en-US"/>
        </w:rPr>
        <w:t>ris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taxa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l -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long arm;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-short arm;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L 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-Total chromosome length;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 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-ratio long/short arms; </w:t>
      </w:r>
      <w:proofErr w:type="spellStart"/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Ci</w:t>
      </w:r>
      <w:proofErr w:type="spellEnd"/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% 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Centromeric</w:t>
      </w:r>
      <w:proofErr w:type="spellEnd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index =100 x s/</w:t>
      </w:r>
      <w:r w:rsidR="00EF0A94" w:rsidRPr="00485954">
        <w:rPr>
          <w:rFonts w:ascii="Times New Roman" w:hAnsi="Times New Roman" w:cs="Times New Roman"/>
          <w:sz w:val="24"/>
          <w:szCs w:val="24"/>
          <w:lang w:val="en-US"/>
        </w:rPr>
        <w:t>TL</w:t>
      </w:r>
      <w:proofErr w:type="gramStart"/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t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-Chromosome type (according to </w:t>
      </w:r>
      <w:proofErr w:type="spellStart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Levan</w:t>
      </w:r>
      <w:proofErr w:type="spellEnd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6528" w:rsidRPr="00485954">
        <w:rPr>
          <w:rFonts w:ascii="Times New Roman" w:hAnsi="Times New Roman" w:cs="Times New Roman"/>
          <w:i/>
          <w:iCs/>
          <w:sz w:val="24"/>
          <w:szCs w:val="24"/>
          <w:lang w:val="en-US"/>
        </w:rPr>
        <w:t>&amp; al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., 1964);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CA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-Mean </w:t>
      </w:r>
      <w:proofErr w:type="spellStart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Centromeric</w:t>
      </w:r>
      <w:proofErr w:type="spellEnd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Asymmetry= Ax100  [A = Mean (long arm-short arm)/(long </w:t>
      </w:r>
      <w:proofErr w:type="spellStart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arm+short</w:t>
      </w:r>
      <w:proofErr w:type="spellEnd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arm)];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CV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CL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-Coefficient of Variation of Chromosome Length = A2 x 100 </w:t>
      </w:r>
      <w:r w:rsidR="00261085" w:rsidRPr="00485954">
        <w:rPr>
          <w:rFonts w:ascii="Times New Roman" w:hAnsi="Times New Roman" w:cs="Times New Roman"/>
          <w:sz w:val="24"/>
          <w:szCs w:val="24"/>
          <w:lang w:val="en-US"/>
        </w:rPr>
        <w:t> [</w:t>
      </w:r>
      <w:r w:rsidR="00261085">
        <w:rPr>
          <w:rFonts w:ascii="Times New Roman" w:hAnsi="Times New Roman" w:cs="Times New Roman"/>
          <w:sz w:val="24"/>
          <w:szCs w:val="24"/>
          <w:lang w:val="en-US"/>
        </w:rPr>
        <w:t>A2=</w:t>
      </w:r>
      <w:r w:rsidR="00261085" w:rsidRPr="00261085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 of chromosome length/mean chromosome length (Romero </w:t>
      </w:r>
      <w:proofErr w:type="spellStart"/>
      <w:r w:rsidR="00261085" w:rsidRPr="00261085">
        <w:rPr>
          <w:rFonts w:ascii="Times New Roman" w:hAnsi="Times New Roman" w:cs="Times New Roman"/>
          <w:sz w:val="24"/>
          <w:szCs w:val="24"/>
          <w:lang w:val="en-US"/>
        </w:rPr>
        <w:t>Zarco</w:t>
      </w:r>
      <w:proofErr w:type="spellEnd"/>
      <w:r w:rsidR="00261085" w:rsidRPr="00261085">
        <w:rPr>
          <w:rFonts w:ascii="Times New Roman" w:hAnsi="Times New Roman" w:cs="Times New Roman"/>
          <w:sz w:val="24"/>
          <w:szCs w:val="24"/>
          <w:lang w:val="en-US"/>
        </w:rPr>
        <w:t xml:space="preserve"> 1986)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];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-metacentric; </w:t>
      </w:r>
      <w:proofErr w:type="spellStart"/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sm</w:t>
      </w:r>
      <w:proofErr w:type="spellEnd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proofErr w:type="spellStart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submetacentric</w:t>
      </w:r>
      <w:proofErr w:type="spellEnd"/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sat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-satellite </w:t>
      </w:r>
      <w:r w:rsidR="000A6528" w:rsidRPr="00485954">
        <w:rPr>
          <w:rFonts w:ascii="Times New Roman" w:hAnsi="Times New Roman" w:cs="Times New Roman"/>
          <w:b/>
          <w:bCs/>
          <w:sz w:val="24"/>
          <w:szCs w:val="24"/>
          <w:lang w:val="en-US"/>
        </w:rPr>
        <w:t>SD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-Standard Deviation. All the values are in 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22F3F" w:rsidRPr="0048595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6528" w:rsidRPr="004859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A80D883" w14:textId="1EEAEBF4" w:rsidR="000A6528" w:rsidRPr="00133EF1" w:rsidRDefault="000A6528" w:rsidP="000A6528">
      <w:pPr>
        <w:spacing w:line="259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33EF1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4983F9AE" w14:textId="77777777" w:rsidR="000C4ACF" w:rsidRPr="00133EF1" w:rsidRDefault="000C4ACF" w:rsidP="000A6528">
      <w:pPr>
        <w:spacing w:line="259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  <w:sectPr w:rsidR="000C4ACF" w:rsidRPr="00133EF1" w:rsidSect="006A6D7E">
          <w:pgSz w:w="16838" w:h="11906" w:orient="landscape"/>
          <w:pgMar w:top="360" w:right="1440" w:bottom="270" w:left="1440" w:header="706" w:footer="706" w:gutter="0"/>
          <w:lnNumType w:countBy="1"/>
          <w:cols w:space="708"/>
          <w:docGrid w:linePitch="360"/>
        </w:sectPr>
      </w:pPr>
    </w:p>
    <w:tbl>
      <w:tblPr>
        <w:tblW w:w="9973" w:type="dxa"/>
        <w:tblInd w:w="89" w:type="dxa"/>
        <w:tblLook w:val="04A0" w:firstRow="1" w:lastRow="0" w:firstColumn="1" w:lastColumn="0" w:noHBand="0" w:noVBand="1"/>
      </w:tblPr>
      <w:tblGrid>
        <w:gridCol w:w="1360"/>
        <w:gridCol w:w="980"/>
        <w:gridCol w:w="860"/>
        <w:gridCol w:w="1000"/>
        <w:gridCol w:w="920"/>
        <w:gridCol w:w="1673"/>
        <w:gridCol w:w="900"/>
        <w:gridCol w:w="1060"/>
        <w:gridCol w:w="1220"/>
      </w:tblGrid>
      <w:tr w:rsidR="004D0612" w:rsidRPr="00485954" w14:paraId="6DBB7610" w14:textId="77777777" w:rsidTr="003D5002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F7C5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hr.p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4D21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E1E7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1895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F8C6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DAC75" w14:textId="77777777" w:rsidR="004D0612" w:rsidRPr="00485954" w:rsidRDefault="004D0612" w:rsidP="00EF0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F01E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A044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23CC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485954" w14:paraId="42C63AF7" w14:textId="77777777" w:rsidTr="003D5002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3FF8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E62F" w14:textId="45A9279B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1CA" w14:textId="271F34F2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E9F" w14:textId="40F9B8C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543E" w14:textId="023FA9B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721" w14:textId="4C0B412D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440A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EC9" w14:textId="65D84B71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0.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AEC1" w14:textId="5A88FF3C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4</w:t>
            </w:r>
          </w:p>
        </w:tc>
      </w:tr>
      <w:tr w:rsidR="004D0612" w:rsidRPr="00485954" w14:paraId="134A5516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44A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9D90" w14:textId="7FCBBA72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F9E" w14:textId="52DCDEAA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B63A" w14:textId="78F8330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325" w14:textId="51DBAC8D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6E46" w14:textId="5B6491D1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7C01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8B9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A2F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71A2FA1D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75D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A15E" w14:textId="71744A5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7108" w14:textId="6AE8A64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309A" w14:textId="49C101A6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3E9E" w14:textId="4BBA547B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EF7E" w14:textId="3AC2900C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C42D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54C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B03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2E9ECDF6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2F9C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DEE" w14:textId="7E4A756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8729" w14:textId="0A32394F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678" w14:textId="37C64B50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ECFB" w14:textId="4BE57DB2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4EE5" w14:textId="4F74BE5C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E9EA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63A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5BB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297E2ADE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1755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DDDD" w14:textId="24E76A0B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33CA" w14:textId="323187B6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9150" w14:textId="44519B66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AE76" w14:textId="1E8A3185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BD35" w14:textId="3CF0C07F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A42D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915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0017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7DCEB1EE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82B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B6F" w14:textId="7C0C0545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AE28" w14:textId="20EF7F0A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FF89" w14:textId="27576DFF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FDCA" w14:textId="5F7C1DB1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21C" w14:textId="056A22B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B032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77B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0F2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61D5F030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DF4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7BA5" w14:textId="67552AFD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21D" w14:textId="7A70ACA2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7CB8" w14:textId="53435DD4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4B94" w14:textId="0D259FA2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119" w14:textId="73D3E7A8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B4F5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CA6F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D58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4344ED1D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5400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9CA" w14:textId="620133A8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28A" w14:textId="21F92B7A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EE6" w14:textId="1883ACD0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E46E" w14:textId="2FC7833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8DC" w14:textId="5AFB70AB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DBDC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D5C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33A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29A9B2AB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2AF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28D" w14:textId="00662B15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9FEF" w14:textId="496E837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5CF5" w14:textId="4559CD1C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E146" w14:textId="279B23E2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EBBC" w14:textId="51225E2F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A133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B40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B67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09F6D4D6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1B31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152B" w14:textId="1E07E996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01E5" w14:textId="0B556056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7A1" w14:textId="28B6CEB9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8020" w14:textId="261EC613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DCA" w14:textId="19B20F8C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9528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EB49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1B7E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0B3080A1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D4E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2F94" w14:textId="74A565F3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1D3A" w14:textId="3CBD5630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1974" w14:textId="1CA0B58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59BF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CFB9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03B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6CB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56D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32319533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5ADB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7082" w14:textId="1E6291B3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E2C0" w14:textId="5140E2D6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A14" w14:textId="063CDBD8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A24D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2010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E97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02A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7818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485954" w14:paraId="061B27B0" w14:textId="77777777" w:rsidTr="003D500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9DDE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2D69" w14:textId="438C27CF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CDDE" w14:textId="2B956C25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8462" w14:textId="622BA57E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690F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4CE7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BFA7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5A96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FC25" w14:textId="77777777" w:rsidR="004D0612" w:rsidRPr="00485954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1C421881" w14:textId="7172D42F" w:rsidR="0016607C" w:rsidRPr="00133EF1" w:rsidRDefault="000A6528" w:rsidP="0016607C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133EF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ofarana</w:t>
      </w:r>
      <w:proofErr w:type="spellEnd"/>
      <w:r w:rsidRPr="00133EF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133EF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bsp.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ofarana</w:t>
      </w:r>
      <w:proofErr w:type="spellEnd"/>
      <w:r w:rsidRPr="00133EF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133EF1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proofErr w:type="spellStart"/>
      <w:r w:rsidRPr="00133EF1">
        <w:rPr>
          <w:rFonts w:ascii="Times New Roman" w:hAnsi="Times New Roman" w:cs="Times New Roman"/>
          <w:b/>
          <w:bCs/>
          <w:color w:val="000000"/>
          <w:sz w:val="24"/>
          <w:szCs w:val="24"/>
        </w:rPr>
        <w:t>Falougha</w:t>
      </w:r>
      <w:proofErr w:type="spellEnd"/>
      <w:r w:rsidRPr="00133EF1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W w:w="10173" w:type="dxa"/>
        <w:tblInd w:w="89" w:type="dxa"/>
        <w:tblLook w:val="04A0" w:firstRow="1" w:lastRow="0" w:firstColumn="1" w:lastColumn="0" w:noHBand="0" w:noVBand="1"/>
      </w:tblPr>
      <w:tblGrid>
        <w:gridCol w:w="1780"/>
        <w:gridCol w:w="720"/>
        <w:gridCol w:w="900"/>
        <w:gridCol w:w="970"/>
        <w:gridCol w:w="840"/>
        <w:gridCol w:w="1673"/>
        <w:gridCol w:w="960"/>
        <w:gridCol w:w="1030"/>
        <w:gridCol w:w="1300"/>
      </w:tblGrid>
      <w:tr w:rsidR="004D0612" w:rsidRPr="00133EF1" w14:paraId="2DAB281E" w14:textId="77777777" w:rsidTr="003D5002">
        <w:trPr>
          <w:trHeight w:val="377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B2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r.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A18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0FD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636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439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29BC" w14:textId="75B8B9F7" w:rsidR="004D0612" w:rsidRPr="00133EF1" w:rsidRDefault="004D0612" w:rsidP="00F13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A1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825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CA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A1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6B58D09B" w14:textId="77777777" w:rsidTr="003D5002">
        <w:trPr>
          <w:trHeight w:val="31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9E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01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63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C4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45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077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7E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3C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1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79A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7</w:t>
            </w:r>
          </w:p>
        </w:tc>
      </w:tr>
      <w:tr w:rsidR="004D0612" w:rsidRPr="00133EF1" w14:paraId="7784BF95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EC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53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190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70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625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C84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9C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48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5C8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C8DC993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A62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C7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6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D9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27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FD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34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30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33E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3E8444E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E03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B48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24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A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BC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7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36E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3C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5F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69AC115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45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A9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8A6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E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5F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706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097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4B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BB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9C753E5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122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B1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A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4E0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B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8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B7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26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44B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CF20712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758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515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CD4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F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E3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F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0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03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AD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DD444A4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06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38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CC1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A0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4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C3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57F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C0B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6E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6B7A1EA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29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91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C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916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D6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E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A3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6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19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A458994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A1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94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2F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258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9F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E1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5F5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011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A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A4CF9E1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CA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B1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4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8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D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54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3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8A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C5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1B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90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75EDB75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3F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1F2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84C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12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5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4E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BE0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2E1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5C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CF3E567" w14:textId="77777777" w:rsidTr="003D500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ED6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357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16C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17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28F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296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34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A36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67A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03B45F96" w14:textId="77777777" w:rsidR="000A6528" w:rsidRPr="00133EF1" w:rsidRDefault="000A6528" w:rsidP="000A652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33E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I. </w:t>
      </w:r>
      <w:proofErr w:type="spellStart"/>
      <w:r w:rsidRPr="00133E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ofarana</w:t>
      </w:r>
      <w:proofErr w:type="spellEnd"/>
      <w:r w:rsidRPr="00133EF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ubsp. </w:t>
      </w:r>
      <w:proofErr w:type="spellStart"/>
      <w:r w:rsidRPr="00133E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ofarana</w:t>
      </w:r>
      <w:proofErr w:type="spellEnd"/>
      <w:r w:rsidRPr="00133E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133EF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Pr="00133EF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zzerta</w:t>
      </w:r>
      <w:proofErr w:type="spellEnd"/>
      <w:r w:rsidRPr="00133EF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0423" w:type="dxa"/>
        <w:tblInd w:w="89" w:type="dxa"/>
        <w:tblLook w:val="04A0" w:firstRow="1" w:lastRow="0" w:firstColumn="1" w:lastColumn="0" w:noHBand="0" w:noVBand="1"/>
      </w:tblPr>
      <w:tblGrid>
        <w:gridCol w:w="1480"/>
        <w:gridCol w:w="920"/>
        <w:gridCol w:w="980"/>
        <w:gridCol w:w="1120"/>
        <w:gridCol w:w="940"/>
        <w:gridCol w:w="1673"/>
        <w:gridCol w:w="1220"/>
        <w:gridCol w:w="1030"/>
        <w:gridCol w:w="1060"/>
      </w:tblGrid>
      <w:tr w:rsidR="004D0612" w:rsidRPr="00133EF1" w14:paraId="5AE19ED3" w14:textId="77777777" w:rsidTr="003D5002">
        <w:trPr>
          <w:trHeight w:val="35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B5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hr.p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039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A6B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12D3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916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61B5" w14:textId="6D20BCA9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DEE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55F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CA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4C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0DBBCF24" w14:textId="77777777" w:rsidTr="003D5002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FD7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4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8A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7C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18F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8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.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8F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C2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8.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A88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.3</w:t>
            </w:r>
          </w:p>
        </w:tc>
      </w:tr>
      <w:tr w:rsidR="004D0612" w:rsidRPr="00133EF1" w14:paraId="346CA17B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40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6BE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D62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6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33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7FF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C2C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4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AF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ED06C76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8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C92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1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9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6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B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C01" w14:textId="08A6032D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75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B3F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EA2E3D5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1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A7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E5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231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3F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B6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6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D02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C95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0473E4E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5CB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89F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914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8A9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6EC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99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E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24D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882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B8F404A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82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51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79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68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F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6A9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AF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0A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B68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70F6AD0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A6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EEA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3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07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FE7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FA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EC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C25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26B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88F786B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536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65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7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BF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50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FC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07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94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58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AC48F66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87D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73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6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4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0D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F42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DE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978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6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A001C8B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8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9A5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D5B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DC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F7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C4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1B9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0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2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3D918BF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B9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05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D0F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54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1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43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207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668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4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7173C32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9C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1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2CF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8D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BD1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B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E7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DEB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61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AF14054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F79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78B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458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EF6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38B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0A6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E11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F2F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F24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043D971C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farana</w:t>
      </w:r>
      <w:proofErr w:type="spellEnd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hAnsi="Times New Roman" w:cs="Times New Roman"/>
          <w:b/>
          <w:bCs/>
          <w:sz w:val="24"/>
          <w:szCs w:val="24"/>
        </w:rPr>
        <w:t>subsp</w:t>
      </w:r>
      <w:proofErr w:type="spellEnd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kasruwana</w:t>
      </w:r>
      <w:proofErr w:type="spellEnd"/>
    </w:p>
    <w:tbl>
      <w:tblPr>
        <w:tblW w:w="10754" w:type="dxa"/>
        <w:tblInd w:w="89" w:type="dxa"/>
        <w:tblLook w:val="04A0" w:firstRow="1" w:lastRow="0" w:firstColumn="1" w:lastColumn="0" w:noHBand="0" w:noVBand="1"/>
      </w:tblPr>
      <w:tblGrid>
        <w:gridCol w:w="1729"/>
        <w:gridCol w:w="763"/>
        <w:gridCol w:w="1127"/>
        <w:gridCol w:w="990"/>
        <w:gridCol w:w="900"/>
        <w:gridCol w:w="1710"/>
        <w:gridCol w:w="1596"/>
        <w:gridCol w:w="914"/>
        <w:gridCol w:w="1025"/>
      </w:tblGrid>
      <w:tr w:rsidR="004D0612" w:rsidRPr="00133EF1" w14:paraId="03200471" w14:textId="77777777" w:rsidTr="003D5002">
        <w:trPr>
          <w:trHeight w:val="359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B05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r. p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CE2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310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62A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6F9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3D28" w14:textId="422CED02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5D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9D1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AD7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3C15D1B4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33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C1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47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82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3CE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6E9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3A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2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50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6</w:t>
            </w:r>
          </w:p>
        </w:tc>
      </w:tr>
      <w:tr w:rsidR="004D0612" w:rsidRPr="00133EF1" w14:paraId="28F614E9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C8B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3A7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C7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7BA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C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A7E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BD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7E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8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0F4B119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7E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B4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8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09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336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D7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B8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A2D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E3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8435117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E52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A1B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2C4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7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E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36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1C8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3D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C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127217A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B9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80B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B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01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8A5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7D6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3E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76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8A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3A16BB2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202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97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A9A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2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DF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4F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AA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A7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6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7730DC0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F3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F8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E14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801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AC8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C5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E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6FF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17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16586A8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7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632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A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5B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E75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63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E7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7F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66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4C2F5E2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CE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859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BB3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FFE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4A1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DE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CCA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A6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54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2BEC0F7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CC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A61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31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54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A0E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102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44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B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E5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5140D6A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900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31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D52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7C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F0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BF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BC3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BF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41D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0677319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4A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A2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BB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3C8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9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9A3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06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5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48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1D29215" w14:textId="77777777" w:rsidTr="003D500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391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B5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D5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324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A91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1AD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D0F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7F7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4CC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363B13CF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edreti</w:t>
      </w:r>
      <w:proofErr w:type="spellEnd"/>
    </w:p>
    <w:tbl>
      <w:tblPr>
        <w:tblW w:w="10328" w:type="dxa"/>
        <w:tblInd w:w="89" w:type="dxa"/>
        <w:tblLook w:val="04A0" w:firstRow="1" w:lastRow="0" w:firstColumn="1" w:lastColumn="0" w:noHBand="0" w:noVBand="1"/>
      </w:tblPr>
      <w:tblGrid>
        <w:gridCol w:w="1660"/>
        <w:gridCol w:w="1000"/>
        <w:gridCol w:w="1000"/>
        <w:gridCol w:w="970"/>
        <w:gridCol w:w="1020"/>
        <w:gridCol w:w="1673"/>
        <w:gridCol w:w="1060"/>
        <w:gridCol w:w="920"/>
        <w:gridCol w:w="1025"/>
      </w:tblGrid>
      <w:tr w:rsidR="004D0612" w:rsidRPr="00133EF1" w14:paraId="56370133" w14:textId="77777777" w:rsidTr="003D5002">
        <w:trPr>
          <w:trHeight w:val="26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3C07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hr.p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88E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D0D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BAC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C18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4D30" w14:textId="539BE891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85E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53A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DC6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6EA87B85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D5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D0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A6F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CE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53D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194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52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2B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2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CE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.1</w:t>
            </w:r>
          </w:p>
        </w:tc>
      </w:tr>
      <w:tr w:rsidR="004D0612" w:rsidRPr="00133EF1" w14:paraId="50CA3706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5F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76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641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667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36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BE5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6B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BD5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6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7CEF21C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BE9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7A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EFB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942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64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F0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2D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F9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29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0F2EA22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4C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94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68B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99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17D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66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5AA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A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69B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4F450E1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9A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A4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65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75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CB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68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3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368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72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213E5CB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8B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27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2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E7E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E0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649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ED0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A2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D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E379415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7D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E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D0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E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18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4F8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7A5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29E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5E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F656A11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C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8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793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AF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27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3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4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B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4BC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617A2E6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FA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41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1C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1FD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7AA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E87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427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7A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A03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8977AAD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52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2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5F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B6E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D2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47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B7B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F8A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52E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8474EE4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15D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AE8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27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F5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E5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218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D8C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C5C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00D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7B59F59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54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2D1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34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CA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28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88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8F8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AAE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216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600AA9B" w14:textId="77777777" w:rsidTr="003D500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EC5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005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29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5E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4E5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66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E52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99B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53E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329DBB1A" w14:textId="77777777" w:rsidR="000A6528" w:rsidRPr="00133EF1" w:rsidRDefault="000A6528" w:rsidP="000A6528">
      <w:pPr>
        <w:spacing w:line="259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westii</w:t>
      </w:r>
      <w:proofErr w:type="spellEnd"/>
    </w:p>
    <w:tbl>
      <w:tblPr>
        <w:tblW w:w="10403" w:type="dxa"/>
        <w:tblInd w:w="89" w:type="dxa"/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70"/>
        <w:gridCol w:w="960"/>
        <w:gridCol w:w="1673"/>
        <w:gridCol w:w="960"/>
        <w:gridCol w:w="960"/>
        <w:gridCol w:w="1140"/>
      </w:tblGrid>
      <w:tr w:rsidR="004D0612" w:rsidRPr="00133EF1" w14:paraId="6208AD5E" w14:textId="77777777" w:rsidTr="003D5002">
        <w:trPr>
          <w:trHeight w:val="386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90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r.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6C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012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B98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C4F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DA33" w14:textId="6FFAA9E4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ED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1A0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DD7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0B84BD39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D7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89F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AE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EFB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B9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8F2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C23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9BC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5C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8.1</w:t>
            </w:r>
          </w:p>
        </w:tc>
      </w:tr>
      <w:tr w:rsidR="004D0612" w:rsidRPr="00133EF1" w14:paraId="72FC8D70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EF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BA4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88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CC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473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E3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6B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AC4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89E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05806D9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E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5A7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2C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81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0E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FF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71B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E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3C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086D7FB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92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C30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A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680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B5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0A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7A4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77C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A9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5C9FE44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0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9A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B2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5B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19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C3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264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26C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D4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7B5D420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675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E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27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A4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9D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772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DC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-s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94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13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08D12AF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F7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8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EE3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C9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9C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8BA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8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4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92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D9B4912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3F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64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E83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BB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24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2F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EF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65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C8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1F5131A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03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F7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86E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5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68B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6D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96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0B1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746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CD97810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59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89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8D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A9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A26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F6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D5E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907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F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33D7480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C69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90D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DAE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BB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EC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11D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C0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57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CF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2C37F28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449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D7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7CA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C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667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6A9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44C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92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2D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D69FE66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13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F3A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D4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ED8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CDB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54E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F18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284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DEA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46517E06" w14:textId="77777777" w:rsidR="000A6528" w:rsidRPr="00133EF1" w:rsidRDefault="000A6528" w:rsidP="000A6528">
      <w:pPr>
        <w:spacing w:line="259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ismarckiana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tbl>
      <w:tblPr>
        <w:tblW w:w="10270" w:type="dxa"/>
        <w:tblInd w:w="89" w:type="dxa"/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70"/>
        <w:gridCol w:w="960"/>
        <w:gridCol w:w="1460"/>
        <w:gridCol w:w="960"/>
        <w:gridCol w:w="960"/>
        <w:gridCol w:w="1220"/>
      </w:tblGrid>
      <w:tr w:rsidR="004D0612" w:rsidRPr="00133EF1" w14:paraId="39BF43AB" w14:textId="77777777" w:rsidTr="003D5002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86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hr.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9E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894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52B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F09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022B" w14:textId="0A77537E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=100s/T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F74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2C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0BB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10BE39C5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C8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A6A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4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45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8A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57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40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9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F9A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.6</w:t>
            </w:r>
          </w:p>
        </w:tc>
      </w:tr>
      <w:tr w:rsidR="004D0612" w:rsidRPr="00133EF1" w14:paraId="661393B7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93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3A6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344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7E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D6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AA7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01C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41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7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563F88A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3E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91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2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400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D51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1A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45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33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EF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9819456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925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BCA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44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E9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A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59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33E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F8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4C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FF4EB30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9DB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2E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99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D67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2C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7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1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-s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E1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90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A885B2A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0A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E3B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3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1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B7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AB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CA8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843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6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A7C31D2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8E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C7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628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D51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DB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46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CF9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3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67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094E53B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CA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2AE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4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88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C7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62A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9FA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7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3C6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6A240B9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F4E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8E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E2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597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AEC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CB6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9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D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00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B407C36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CC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10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AB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C97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5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170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F1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F5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70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2A544A8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85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4E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D3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5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37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F41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87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2B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54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1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4CC7591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B70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5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08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F9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AFE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65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F7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4D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8F9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26DBFB3" w14:textId="77777777" w:rsidTr="003D500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421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8D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C2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03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2C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F004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16F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DFB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145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57600A9F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rtetii</w:t>
      </w:r>
      <w:proofErr w:type="spellEnd"/>
    </w:p>
    <w:tbl>
      <w:tblPr>
        <w:tblW w:w="10318" w:type="dxa"/>
        <w:tblInd w:w="83" w:type="dxa"/>
        <w:tblLook w:val="04A0" w:firstRow="1" w:lastRow="0" w:firstColumn="1" w:lastColumn="0" w:noHBand="0" w:noVBand="1"/>
      </w:tblPr>
      <w:tblGrid>
        <w:gridCol w:w="1480"/>
        <w:gridCol w:w="1425"/>
        <w:gridCol w:w="1080"/>
        <w:gridCol w:w="970"/>
        <w:gridCol w:w="930"/>
        <w:gridCol w:w="1433"/>
        <w:gridCol w:w="920"/>
        <w:gridCol w:w="960"/>
        <w:gridCol w:w="1120"/>
      </w:tblGrid>
      <w:tr w:rsidR="004D0612" w:rsidRPr="00133EF1" w14:paraId="478FE4D9" w14:textId="77777777" w:rsidTr="003D5002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526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r.p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F3D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0C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8B11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62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6A1D" w14:textId="60B64B2A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=100s/T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393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FAC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307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27113C96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8A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E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E18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857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6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AD5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F9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022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0E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</w:p>
        </w:tc>
      </w:tr>
      <w:tr w:rsidR="004D0612" w:rsidRPr="00133EF1" w14:paraId="46FEE2C2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0FE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AD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1A8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8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94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3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139" w14:textId="3C3F2DC0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C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A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147F751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98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9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942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108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1B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98F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2F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60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CC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702542F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53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4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FD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280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50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B2C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02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C4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C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52C8A98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6B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5A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D05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01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EB2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1EF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69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1C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85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3B41669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B9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80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61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39F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1C9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686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91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s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FB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3C8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5E89500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68F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067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5C7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2B3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7D7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B0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065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194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2CB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86228B9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0D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C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280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8B4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F4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73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EB4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44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5BA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D6159BD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04A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3B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F7F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765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6BE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7DE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0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E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01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B511D5C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A6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DC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F37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EB1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F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429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1A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8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9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060E14B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25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C34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7F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F6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5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3A1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3A1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05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B1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E76A1C8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DA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CC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BD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9E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4E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B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45D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3A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428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15BDFF8" w14:textId="77777777" w:rsidTr="003D500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640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297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F08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428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21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455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98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F6B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9DF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14:paraId="2CABF15B" w14:textId="77777777" w:rsidR="000A6528" w:rsidRPr="00133EF1" w:rsidRDefault="000A6528" w:rsidP="000A6528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ntilibanotica</w:t>
      </w:r>
      <w:proofErr w:type="spellEnd"/>
    </w:p>
    <w:p w14:paraId="5B56F5BE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92" w:type="dxa"/>
        <w:tblInd w:w="86" w:type="dxa"/>
        <w:tblLook w:val="04A0" w:firstRow="1" w:lastRow="0" w:firstColumn="1" w:lastColumn="0" w:noHBand="0" w:noVBand="1"/>
      </w:tblPr>
      <w:tblGrid>
        <w:gridCol w:w="1462"/>
        <w:gridCol w:w="1440"/>
        <w:gridCol w:w="1080"/>
        <w:gridCol w:w="970"/>
        <w:gridCol w:w="750"/>
        <w:gridCol w:w="1433"/>
        <w:gridCol w:w="1135"/>
        <w:gridCol w:w="962"/>
        <w:gridCol w:w="1060"/>
      </w:tblGrid>
      <w:tr w:rsidR="004D0612" w:rsidRPr="00133EF1" w14:paraId="160FBF21" w14:textId="77777777" w:rsidTr="003D5002">
        <w:trPr>
          <w:trHeight w:val="315"/>
        </w:trPr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5104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hr.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DBDF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D68D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9F37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B91A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=l/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F628" w14:textId="44AF05F9" w:rsidR="004D0612" w:rsidRPr="00133EF1" w:rsidRDefault="004D0612" w:rsidP="00133E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=100s/T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7DA1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491B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</w:t>
            </w: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4C75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</w:t>
            </w: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L</w:t>
            </w: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4D0612" w:rsidRPr="00133EF1" w14:paraId="5ABB531A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2097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54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E1A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3F36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FDAC" w14:textId="77777777" w:rsidR="004D0612" w:rsidRPr="00133EF1" w:rsidRDefault="004D0612" w:rsidP="0089014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571F" w14:textId="77777777" w:rsidR="004D0612" w:rsidRPr="00133EF1" w:rsidRDefault="004D0612" w:rsidP="004875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834C" w14:textId="77777777" w:rsidR="004D0612" w:rsidRPr="00133EF1" w:rsidRDefault="004D0612" w:rsidP="00890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A72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71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7</w:t>
            </w:r>
          </w:p>
        </w:tc>
      </w:tr>
      <w:tr w:rsidR="004D0612" w:rsidRPr="00133EF1" w14:paraId="15DF0C5D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000F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23B4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8B94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88C7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163B" w14:textId="77777777" w:rsidR="004D0612" w:rsidRPr="00133EF1" w:rsidRDefault="004D0612" w:rsidP="0089014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AA67" w14:textId="77777777" w:rsidR="004D0612" w:rsidRPr="00133EF1" w:rsidRDefault="004D0612" w:rsidP="00EE6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5F1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AC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1DD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2141CE8F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FFDD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7DFA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BE9A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18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45A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914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324A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3F2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43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5A0957F6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AB7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C55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D0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A82E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B23E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E3F1" w14:textId="77777777" w:rsidR="004D0612" w:rsidRPr="00133EF1" w:rsidRDefault="004D0612" w:rsidP="00EE6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5D68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25D0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DE6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6BDD225B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6A8F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2E5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A7F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08A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29E5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CA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CEC4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EC0E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711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10C3C9D1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E8E2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844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3B1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B8A6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33C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60D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A620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D73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3EA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5872DA22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651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EE87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75D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B7DA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176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C87C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37A2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10E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090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3DAEF164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2E4E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C0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B96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3EE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484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ABE" w14:textId="77777777" w:rsidR="004D0612" w:rsidRPr="00133EF1" w:rsidRDefault="004D0612" w:rsidP="00EE6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750B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DF2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CEF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76A73C02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E7C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DDFC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FEF6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0B4A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13AF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1FE1" w14:textId="77777777" w:rsidR="004D0612" w:rsidRPr="00133EF1" w:rsidRDefault="004D0612" w:rsidP="00EE6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1D4D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FEF2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5A04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330DBED4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087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D0A9" w14:textId="77777777" w:rsidR="004D0612" w:rsidRPr="00133EF1" w:rsidRDefault="004D0612" w:rsidP="00890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5A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258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607" w14:textId="77777777" w:rsidR="004D0612" w:rsidRPr="00133EF1" w:rsidRDefault="004D0612" w:rsidP="0089014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94B" w14:textId="77777777" w:rsidR="004D0612" w:rsidRPr="00133EF1" w:rsidRDefault="004D0612" w:rsidP="00EE6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000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7381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E1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7EA7E9E9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8BF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E22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5820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8890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3FB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2D0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5A4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0934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0DE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48854793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EC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4FEB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C33C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BEF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8C4" w14:textId="77777777" w:rsidR="004D0612" w:rsidRPr="00133EF1" w:rsidRDefault="004D0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0DE4" w14:textId="77777777" w:rsidR="004D0612" w:rsidRPr="00133EF1" w:rsidRDefault="004D0612" w:rsidP="00EE6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D6B" w14:textId="77777777" w:rsidR="004D0612" w:rsidRPr="00133EF1" w:rsidRDefault="004D0612" w:rsidP="006A6D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26E1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ABD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1F0758F3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666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24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C16" w14:textId="77777777" w:rsidR="004D0612" w:rsidRPr="00133EF1" w:rsidRDefault="004D0612" w:rsidP="00890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912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206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99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7DC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A617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B207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4BB3942E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270F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60E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AB3A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F15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865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8445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161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6641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AA8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0612" w:rsidRPr="00133EF1" w14:paraId="7931BF68" w14:textId="77777777" w:rsidTr="003D5002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83F9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CA70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0282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E435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9AD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54C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3B83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E556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D86E" w14:textId="77777777" w:rsidR="004D0612" w:rsidRPr="00133EF1" w:rsidRDefault="004D0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</w:tbl>
    <w:p w14:paraId="0488FF48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33EF1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persica</w:t>
      </w:r>
      <w:proofErr w:type="spellEnd"/>
    </w:p>
    <w:p w14:paraId="16B6226F" w14:textId="77777777" w:rsidR="000A6528" w:rsidRPr="00133EF1" w:rsidRDefault="000A6528" w:rsidP="000A6528">
      <w:pPr>
        <w:spacing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3EF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10410" w:type="dxa"/>
        <w:tblInd w:w="89" w:type="dxa"/>
        <w:tblLook w:val="04A0" w:firstRow="1" w:lastRow="0" w:firstColumn="1" w:lastColumn="0" w:noHBand="0" w:noVBand="1"/>
      </w:tblPr>
      <w:tblGrid>
        <w:gridCol w:w="1928"/>
        <w:gridCol w:w="938"/>
        <w:gridCol w:w="938"/>
        <w:gridCol w:w="970"/>
        <w:gridCol w:w="937"/>
        <w:gridCol w:w="1673"/>
        <w:gridCol w:w="899"/>
        <w:gridCol w:w="937"/>
        <w:gridCol w:w="1190"/>
      </w:tblGrid>
      <w:tr w:rsidR="004D0612" w:rsidRPr="00133EF1" w14:paraId="6119D348" w14:textId="77777777" w:rsidTr="003D5002">
        <w:trPr>
          <w:trHeight w:val="420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B56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hr.p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B37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F3A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51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68B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DBC5" w14:textId="50164859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857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9F3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CB6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79F0F4BE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4FA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224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575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7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4AC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B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E68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BE4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7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E0A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.42</w:t>
            </w:r>
          </w:p>
        </w:tc>
      </w:tr>
      <w:tr w:rsidR="004D0612" w:rsidRPr="00133EF1" w14:paraId="06143659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8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587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F3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CBF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B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8CC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3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EB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D5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0CD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CF841C1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8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E1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2D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CBA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C8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22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4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33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729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2B2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45D1912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50D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B9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48E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94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CC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41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4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C07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538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C09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A58A22F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7B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97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287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53B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D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63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9D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7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C8E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3401320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7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355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B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26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BF7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58B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6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18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904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F67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4697505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9E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74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10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B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24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05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6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74C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E2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A9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05EEE0F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5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A6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7D0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18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B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8C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9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CED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56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DF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3BA33AF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1C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2D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3BC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34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75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98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48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ED6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CE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FEC9E6F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B2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408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A6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264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65F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0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C1D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2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235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A27C022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D2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25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1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0B7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EC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5B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7D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23B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5E6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92B3F46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BF0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5D5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DA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1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5BC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95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C2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68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41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F9D1891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3E1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D42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56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1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5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76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601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9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D4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541639C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5F8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4C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24B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DA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9D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9B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78A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DF8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33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757B352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1F7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F6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74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EA2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99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30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2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229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A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77F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F38F1FA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EB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8B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DA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88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F7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19E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F4D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B1D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BDB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9DDC763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E3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46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A17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02B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EDB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81C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2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F9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09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08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7B5F9B4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F8B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62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F9A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4BF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648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1C6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2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DD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55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554563C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E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E1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E03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B63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F7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4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6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E0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7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C0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BE6B97F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11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87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58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E36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C4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F9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EC5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0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447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882E13C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F8B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FAB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7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D5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7.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6C9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4.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5B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C3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7F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F9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494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FD04065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E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14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D8F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65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A6F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CF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95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B7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0F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54E7A47" w14:textId="77777777" w:rsidTr="003D5002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365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B7C3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AF40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E4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96F62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B4E1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A854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166BF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8B1F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3EB5CA3D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unguicularis</w:t>
      </w:r>
      <w:proofErr w:type="spellEnd"/>
      <w:r w:rsidRPr="00133EF1">
        <w:rPr>
          <w:rFonts w:ascii="Times New Roman" w:hAnsi="Times New Roman" w:cs="Times New Roman"/>
          <w:b/>
          <w:bCs/>
          <w:sz w:val="24"/>
          <w:szCs w:val="24"/>
        </w:rPr>
        <w:t xml:space="preserve"> var.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etensis</w:t>
      </w:r>
      <w:proofErr w:type="spellEnd"/>
    </w:p>
    <w:p w14:paraId="5F1C54D5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EF64F1" w14:textId="77777777" w:rsidR="000A6528" w:rsidRPr="00133EF1" w:rsidRDefault="000A6528" w:rsidP="000A6528">
      <w:pPr>
        <w:spacing w:line="259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133EF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004B2A" w14:textId="77777777" w:rsidR="000A6528" w:rsidRPr="00133EF1" w:rsidRDefault="000A6528" w:rsidP="000A6528">
      <w:pPr>
        <w:spacing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190" w:type="dxa"/>
        <w:tblInd w:w="89" w:type="dxa"/>
        <w:tblLook w:val="04A0" w:firstRow="1" w:lastRow="0" w:firstColumn="1" w:lastColumn="0" w:noHBand="0" w:noVBand="1"/>
      </w:tblPr>
      <w:tblGrid>
        <w:gridCol w:w="1540"/>
        <w:gridCol w:w="960"/>
        <w:gridCol w:w="960"/>
        <w:gridCol w:w="970"/>
        <w:gridCol w:w="960"/>
        <w:gridCol w:w="1673"/>
        <w:gridCol w:w="960"/>
        <w:gridCol w:w="1030"/>
        <w:gridCol w:w="1137"/>
      </w:tblGrid>
      <w:tr w:rsidR="004D0612" w:rsidRPr="00133EF1" w14:paraId="432A54C6" w14:textId="77777777" w:rsidTr="003D5002">
        <w:trPr>
          <w:trHeight w:val="398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6D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r.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54B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E3F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913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L=</w:t>
            </w: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+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67D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=l/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648C" w14:textId="62212FE1" w:rsidR="004D0612" w:rsidRPr="00133EF1" w:rsidRDefault="004D0612" w:rsidP="00133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%=100s/T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DCE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1F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17E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V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L</w:t>
            </w: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4D0612" w:rsidRPr="00133EF1" w14:paraId="0D6E3378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01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B3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E3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D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49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C52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1D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43A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9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2AD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9</w:t>
            </w:r>
          </w:p>
        </w:tc>
      </w:tr>
      <w:tr w:rsidR="004D0612" w:rsidRPr="00133EF1" w14:paraId="5A272B5C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401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50E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85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53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4CB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B0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5F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818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337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1D34A4F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1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F9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E7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44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8AB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8A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AA8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1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BB8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4897089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95F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C3D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843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8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A2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F8E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217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43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F5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5F1FE6E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BB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499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EF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B3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CE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CD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62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F76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49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3D51E5D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F3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ED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BC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C8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A6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D58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BD2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EA5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FE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1517EFE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9A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A32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63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A0C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9A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B6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262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FAF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41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8B6B308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C5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164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63E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08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9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C56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06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1A2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1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8152D9C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F49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DD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E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81F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4D2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7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26F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3BD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28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84EF443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A5D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A9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6CF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6D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F0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C15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25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E4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D41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69E05AB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96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40B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1B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D0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D5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37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A7A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5BC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BE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10DAE756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9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FCE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7F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4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53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60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557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A3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329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1830116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815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2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2CE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3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09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DDD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38E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3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58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BBDB253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608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72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0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12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509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830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A64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11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CB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C01A16A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DFB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BF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CE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89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B6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8B8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51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40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B2B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3F5B5DFF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1B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A3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17E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DA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1FD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FB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12F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0CC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A7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5AECA368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CB0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7F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8AC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3D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31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20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C4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3B2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CD7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4D0FE3EE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2C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9E7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C5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758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994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51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0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1F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49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0BEAE7EB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129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DE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5B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C4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A1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C70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FE5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-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C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3E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0678F55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D8D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B25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34E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8F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A9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F2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B42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41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8AA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660CEE68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A5D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192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631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FC0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E1B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50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01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8E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95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7E2E9CAF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075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C3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5C8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B0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326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2F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33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95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098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0612" w:rsidRPr="00133EF1" w14:paraId="26E3B940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DFD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F2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33C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078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103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2CA1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12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00D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16F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0612" w:rsidRPr="00133EF1" w14:paraId="5A88BE0B" w14:textId="77777777" w:rsidTr="003D5002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8A1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26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3CD4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64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45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72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C6D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m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2B69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1C43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0612" w:rsidRPr="00133EF1" w14:paraId="02786991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2E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197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7E29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0D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D04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2C5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9F6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7DE5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97A0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0612" w:rsidRPr="00133EF1" w14:paraId="7B326682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2CF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5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BA6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60A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F317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1CE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1D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31F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579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0612" w:rsidRPr="00133EF1" w14:paraId="04BC0CEE" w14:textId="77777777" w:rsidTr="003D500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9172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B055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98A0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139B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0735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7DA7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23DC" w14:textId="77777777" w:rsidR="004D0612" w:rsidRPr="00133EF1" w:rsidRDefault="004D0612" w:rsidP="006A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7F05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C353" w14:textId="77777777" w:rsidR="004D0612" w:rsidRPr="00133EF1" w:rsidRDefault="004D0612" w:rsidP="006A6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3D48CBC5" w14:textId="77777777" w:rsidR="000A6528" w:rsidRPr="00133EF1" w:rsidRDefault="000A6528" w:rsidP="000A652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.</w:t>
      </w:r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33E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sopotamica</w:t>
      </w:r>
      <w:proofErr w:type="spellEnd"/>
    </w:p>
    <w:sectPr w:rsidR="000A6528" w:rsidRPr="00133EF1" w:rsidSect="000A6528">
      <w:pgSz w:w="16838" w:h="11906" w:orient="landscape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oncini Garamond">
    <w:altName w:val="Simoncini 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72BED"/>
    <w:multiLevelType w:val="hybridMultilevel"/>
    <w:tmpl w:val="D3F05DD4"/>
    <w:lvl w:ilvl="0" w:tplc="148A3A68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7F37A0"/>
    <w:multiLevelType w:val="hybridMultilevel"/>
    <w:tmpl w:val="ACEC4748"/>
    <w:lvl w:ilvl="0" w:tplc="035073D8">
      <w:start w:val="1"/>
      <w:numFmt w:val="upperRoman"/>
      <w:lvlText w:val="%1.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20970"/>
    <w:multiLevelType w:val="hybridMultilevel"/>
    <w:tmpl w:val="ACA2426A"/>
    <w:lvl w:ilvl="0" w:tplc="4A8652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FE090B"/>
    <w:multiLevelType w:val="hybridMultilevel"/>
    <w:tmpl w:val="F0C4527A"/>
    <w:lvl w:ilvl="0" w:tplc="DC1CABBC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EA6174"/>
    <w:multiLevelType w:val="hybridMultilevel"/>
    <w:tmpl w:val="F7B2F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113C4B"/>
    <w:multiLevelType w:val="hybridMultilevel"/>
    <w:tmpl w:val="DDC430A0"/>
    <w:lvl w:ilvl="0" w:tplc="8F705C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C33582"/>
    <w:multiLevelType w:val="hybridMultilevel"/>
    <w:tmpl w:val="B484AD32"/>
    <w:lvl w:ilvl="0" w:tplc="3558C6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CA7ECD"/>
    <w:multiLevelType w:val="hybridMultilevel"/>
    <w:tmpl w:val="9FFAE530"/>
    <w:lvl w:ilvl="0" w:tplc="4692AC6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027C55"/>
    <w:multiLevelType w:val="hybridMultilevel"/>
    <w:tmpl w:val="6336A8A2"/>
    <w:lvl w:ilvl="0" w:tplc="A18AC9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1C6E7E"/>
    <w:multiLevelType w:val="hybridMultilevel"/>
    <w:tmpl w:val="3BEAE498"/>
    <w:lvl w:ilvl="0" w:tplc="453EF1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F71BC7"/>
    <w:multiLevelType w:val="hybridMultilevel"/>
    <w:tmpl w:val="946A48BC"/>
    <w:lvl w:ilvl="0" w:tplc="815C31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97033A"/>
    <w:multiLevelType w:val="hybridMultilevel"/>
    <w:tmpl w:val="61B24976"/>
    <w:lvl w:ilvl="0" w:tplc="B34CDA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BE0016"/>
    <w:multiLevelType w:val="hybridMultilevel"/>
    <w:tmpl w:val="77269072"/>
    <w:lvl w:ilvl="0" w:tplc="087272A4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i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313AE4"/>
    <w:multiLevelType w:val="multilevel"/>
    <w:tmpl w:val="FE384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D8F5431"/>
    <w:multiLevelType w:val="hybridMultilevel"/>
    <w:tmpl w:val="5E60F7BA"/>
    <w:lvl w:ilvl="0" w:tplc="0BD653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3E5C43"/>
    <w:multiLevelType w:val="hybridMultilevel"/>
    <w:tmpl w:val="133AED7C"/>
    <w:lvl w:ilvl="0" w:tplc="6A7C89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EF0876"/>
    <w:multiLevelType w:val="hybridMultilevel"/>
    <w:tmpl w:val="AE9E53C2"/>
    <w:lvl w:ilvl="0" w:tplc="1D8C05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854664"/>
    <w:multiLevelType w:val="hybridMultilevel"/>
    <w:tmpl w:val="16D8AA90"/>
    <w:lvl w:ilvl="0" w:tplc="148A3A68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534425"/>
    <w:multiLevelType w:val="hybridMultilevel"/>
    <w:tmpl w:val="1D78EDAC"/>
    <w:lvl w:ilvl="0" w:tplc="CA14D40A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3F5961"/>
    <w:multiLevelType w:val="hybridMultilevel"/>
    <w:tmpl w:val="C5E4323C"/>
    <w:lvl w:ilvl="0" w:tplc="D5CA4F26">
      <w:start w:val="1"/>
      <w:numFmt w:val="upperRoman"/>
      <w:lvlText w:val="%1.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2B4F2E"/>
    <w:multiLevelType w:val="hybridMultilevel"/>
    <w:tmpl w:val="C200E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823865"/>
    <w:multiLevelType w:val="hybridMultilevel"/>
    <w:tmpl w:val="2E169076"/>
    <w:lvl w:ilvl="0" w:tplc="148A3A68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2E83450"/>
    <w:multiLevelType w:val="hybridMultilevel"/>
    <w:tmpl w:val="1AF235EA"/>
    <w:lvl w:ilvl="0" w:tplc="D93EE1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7E25BC"/>
    <w:multiLevelType w:val="hybridMultilevel"/>
    <w:tmpl w:val="C20E0F6C"/>
    <w:lvl w:ilvl="0" w:tplc="ECFC13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286BB4"/>
    <w:multiLevelType w:val="hybridMultilevel"/>
    <w:tmpl w:val="8FAC60B4"/>
    <w:lvl w:ilvl="0" w:tplc="A71EC6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8A1087"/>
    <w:multiLevelType w:val="hybridMultilevel"/>
    <w:tmpl w:val="65223F82"/>
    <w:lvl w:ilvl="0" w:tplc="52C60280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b/>
        <w:i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2970C8"/>
    <w:multiLevelType w:val="hybridMultilevel"/>
    <w:tmpl w:val="27124786"/>
    <w:lvl w:ilvl="0" w:tplc="148A3A68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0B51C2"/>
    <w:multiLevelType w:val="hybridMultilevel"/>
    <w:tmpl w:val="263EA5AA"/>
    <w:lvl w:ilvl="0" w:tplc="F4DE75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0F1509"/>
    <w:multiLevelType w:val="hybridMultilevel"/>
    <w:tmpl w:val="A998BE4E"/>
    <w:lvl w:ilvl="0" w:tplc="138C69D0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31639D"/>
    <w:multiLevelType w:val="hybridMultilevel"/>
    <w:tmpl w:val="17D4811A"/>
    <w:lvl w:ilvl="0" w:tplc="09F42C04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E9552B"/>
    <w:multiLevelType w:val="hybridMultilevel"/>
    <w:tmpl w:val="BBF074F4"/>
    <w:lvl w:ilvl="0" w:tplc="3ED8396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20"/>
  </w:num>
  <w:num w:numId="4">
    <w:abstractNumId w:val="12"/>
  </w:num>
  <w:num w:numId="5">
    <w:abstractNumId w:val="28"/>
  </w:num>
  <w:num w:numId="6">
    <w:abstractNumId w:val="15"/>
  </w:num>
  <w:num w:numId="7">
    <w:abstractNumId w:val="25"/>
  </w:num>
  <w:num w:numId="8">
    <w:abstractNumId w:val="24"/>
  </w:num>
  <w:num w:numId="9">
    <w:abstractNumId w:val="8"/>
  </w:num>
  <w:num w:numId="10">
    <w:abstractNumId w:val="19"/>
  </w:num>
  <w:num w:numId="11">
    <w:abstractNumId w:val="1"/>
  </w:num>
  <w:num w:numId="12">
    <w:abstractNumId w:val="10"/>
  </w:num>
  <w:num w:numId="13">
    <w:abstractNumId w:val="30"/>
  </w:num>
  <w:num w:numId="14">
    <w:abstractNumId w:val="6"/>
  </w:num>
  <w:num w:numId="15">
    <w:abstractNumId w:val="7"/>
  </w:num>
  <w:num w:numId="16">
    <w:abstractNumId w:val="11"/>
  </w:num>
  <w:num w:numId="17">
    <w:abstractNumId w:val="16"/>
  </w:num>
  <w:num w:numId="18">
    <w:abstractNumId w:val="23"/>
  </w:num>
  <w:num w:numId="19">
    <w:abstractNumId w:val="14"/>
  </w:num>
  <w:num w:numId="20">
    <w:abstractNumId w:val="22"/>
  </w:num>
  <w:num w:numId="21">
    <w:abstractNumId w:val="2"/>
  </w:num>
  <w:num w:numId="22">
    <w:abstractNumId w:val="5"/>
  </w:num>
  <w:num w:numId="23">
    <w:abstractNumId w:val="27"/>
  </w:num>
  <w:num w:numId="24">
    <w:abstractNumId w:val="9"/>
  </w:num>
  <w:num w:numId="25">
    <w:abstractNumId w:val="29"/>
  </w:num>
  <w:num w:numId="26">
    <w:abstractNumId w:val="3"/>
  </w:num>
  <w:num w:numId="27">
    <w:abstractNumId w:val="17"/>
  </w:num>
  <w:num w:numId="28">
    <w:abstractNumId w:val="26"/>
  </w:num>
  <w:num w:numId="29">
    <w:abstractNumId w:val="0"/>
  </w:num>
  <w:num w:numId="30">
    <w:abstractNumId w:val="21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528"/>
    <w:rsid w:val="000A6528"/>
    <w:rsid w:val="000C1358"/>
    <w:rsid w:val="000C4ACF"/>
    <w:rsid w:val="00133EF1"/>
    <w:rsid w:val="0016607C"/>
    <w:rsid w:val="00194A23"/>
    <w:rsid w:val="00261085"/>
    <w:rsid w:val="00361167"/>
    <w:rsid w:val="003D5002"/>
    <w:rsid w:val="003E3D23"/>
    <w:rsid w:val="00401D35"/>
    <w:rsid w:val="00451202"/>
    <w:rsid w:val="00485954"/>
    <w:rsid w:val="004875CD"/>
    <w:rsid w:val="004D0612"/>
    <w:rsid w:val="005C4A85"/>
    <w:rsid w:val="005E5101"/>
    <w:rsid w:val="005E679E"/>
    <w:rsid w:val="00677066"/>
    <w:rsid w:val="006873FF"/>
    <w:rsid w:val="006A6D7E"/>
    <w:rsid w:val="00725633"/>
    <w:rsid w:val="00762B3E"/>
    <w:rsid w:val="0079184C"/>
    <w:rsid w:val="007C4061"/>
    <w:rsid w:val="00815498"/>
    <w:rsid w:val="00822F3F"/>
    <w:rsid w:val="00890143"/>
    <w:rsid w:val="008D3E7A"/>
    <w:rsid w:val="00A5392D"/>
    <w:rsid w:val="00AB01CE"/>
    <w:rsid w:val="00BA7650"/>
    <w:rsid w:val="00BC239F"/>
    <w:rsid w:val="00BC6340"/>
    <w:rsid w:val="00CE0B0C"/>
    <w:rsid w:val="00D13698"/>
    <w:rsid w:val="00D31224"/>
    <w:rsid w:val="00D31747"/>
    <w:rsid w:val="00D33719"/>
    <w:rsid w:val="00D47122"/>
    <w:rsid w:val="00D95EF2"/>
    <w:rsid w:val="00E20CC9"/>
    <w:rsid w:val="00EE63FD"/>
    <w:rsid w:val="00EF0A94"/>
    <w:rsid w:val="00F1323B"/>
    <w:rsid w:val="00F14493"/>
    <w:rsid w:val="00F73E90"/>
    <w:rsid w:val="00F97AC8"/>
    <w:rsid w:val="00FF3ED9"/>
    <w:rsid w:val="00FF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9F20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28"/>
    <w:pPr>
      <w:spacing w:after="160" w:line="256" w:lineRule="auto"/>
    </w:pPr>
  </w:style>
  <w:style w:type="paragraph" w:styleId="Heading1">
    <w:name w:val="heading 1"/>
    <w:basedOn w:val="Normal"/>
    <w:link w:val="Heading1Char"/>
    <w:uiPriority w:val="9"/>
    <w:qFormat/>
    <w:rsid w:val="000A65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52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odyText">
    <w:name w:val="Body Text"/>
    <w:basedOn w:val="Normal"/>
    <w:link w:val="BodyTextChar"/>
    <w:semiHidden/>
    <w:unhideWhenUsed/>
    <w:rsid w:val="000A652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semiHidden/>
    <w:rsid w:val="000A6528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0A6528"/>
  </w:style>
  <w:style w:type="paragraph" w:styleId="Header">
    <w:name w:val="header"/>
    <w:basedOn w:val="Normal"/>
    <w:link w:val="HeaderChar"/>
    <w:uiPriority w:val="99"/>
    <w:unhideWhenUsed/>
    <w:rsid w:val="000A6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528"/>
  </w:style>
  <w:style w:type="paragraph" w:styleId="Footer">
    <w:name w:val="footer"/>
    <w:basedOn w:val="Normal"/>
    <w:link w:val="FooterChar"/>
    <w:uiPriority w:val="99"/>
    <w:unhideWhenUsed/>
    <w:rsid w:val="000A6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528"/>
  </w:style>
  <w:style w:type="paragraph" w:styleId="FootnoteText">
    <w:name w:val="footnote text"/>
    <w:basedOn w:val="Normal"/>
    <w:link w:val="FootnoteTextChar"/>
    <w:uiPriority w:val="99"/>
    <w:semiHidden/>
    <w:unhideWhenUsed/>
    <w:rsid w:val="000A65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65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652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A652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6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5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5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528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A6528"/>
  </w:style>
  <w:style w:type="paragraph" w:styleId="NormalWeb">
    <w:name w:val="Normal (Web)"/>
    <w:basedOn w:val="Normal"/>
    <w:uiPriority w:val="99"/>
    <w:semiHidden/>
    <w:unhideWhenUsed/>
    <w:rsid w:val="000A65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0A6528"/>
    <w:rPr>
      <w:b/>
      <w:bCs/>
    </w:rPr>
  </w:style>
  <w:style w:type="character" w:customStyle="1" w:styleId="authors">
    <w:name w:val="authors"/>
    <w:basedOn w:val="DefaultParagraphFont"/>
    <w:rsid w:val="000A6528"/>
  </w:style>
  <w:style w:type="character" w:customStyle="1" w:styleId="citation-journal">
    <w:name w:val="citation-journal"/>
    <w:basedOn w:val="DefaultParagraphFont"/>
    <w:rsid w:val="000A6528"/>
  </w:style>
  <w:style w:type="character" w:customStyle="1" w:styleId="pages">
    <w:name w:val="pages"/>
    <w:basedOn w:val="DefaultParagraphFont"/>
    <w:rsid w:val="000A6528"/>
  </w:style>
  <w:style w:type="paragraph" w:styleId="ListParagraph">
    <w:name w:val="List Paragraph"/>
    <w:basedOn w:val="Normal"/>
    <w:uiPriority w:val="34"/>
    <w:qFormat/>
    <w:rsid w:val="000A6528"/>
    <w:pPr>
      <w:spacing w:after="200" w:line="276" w:lineRule="auto"/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0A6528"/>
  </w:style>
  <w:style w:type="character" w:customStyle="1" w:styleId="shorttext">
    <w:name w:val="short_text"/>
    <w:basedOn w:val="DefaultParagraphFont"/>
    <w:rsid w:val="000A6528"/>
  </w:style>
  <w:style w:type="table" w:styleId="TableGrid">
    <w:name w:val="Table Grid"/>
    <w:basedOn w:val="TableNormal"/>
    <w:uiPriority w:val="59"/>
    <w:rsid w:val="000A6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">
    <w:name w:val="fn"/>
    <w:basedOn w:val="DefaultParagraphFont"/>
    <w:rsid w:val="000A6528"/>
  </w:style>
  <w:style w:type="character" w:customStyle="1" w:styleId="A1">
    <w:name w:val="A1"/>
    <w:uiPriority w:val="99"/>
    <w:rsid w:val="000A6528"/>
    <w:rPr>
      <w:rFonts w:cs="Simoncini Garamond"/>
      <w:color w:val="000000"/>
      <w:sz w:val="22"/>
      <w:szCs w:val="22"/>
    </w:rPr>
  </w:style>
  <w:style w:type="character" w:customStyle="1" w:styleId="A2">
    <w:name w:val="A2"/>
    <w:uiPriority w:val="99"/>
    <w:rsid w:val="000A6528"/>
    <w:rPr>
      <w:rFonts w:cs="Simoncini Garamond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0A652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28"/>
    <w:pPr>
      <w:spacing w:after="160" w:line="256" w:lineRule="auto"/>
    </w:pPr>
  </w:style>
  <w:style w:type="paragraph" w:styleId="Heading1">
    <w:name w:val="heading 1"/>
    <w:basedOn w:val="Normal"/>
    <w:link w:val="Heading1Char"/>
    <w:uiPriority w:val="9"/>
    <w:qFormat/>
    <w:rsid w:val="000A65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52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odyText">
    <w:name w:val="Body Text"/>
    <w:basedOn w:val="Normal"/>
    <w:link w:val="BodyTextChar"/>
    <w:semiHidden/>
    <w:unhideWhenUsed/>
    <w:rsid w:val="000A652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semiHidden/>
    <w:rsid w:val="000A6528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0A6528"/>
  </w:style>
  <w:style w:type="paragraph" w:styleId="Header">
    <w:name w:val="header"/>
    <w:basedOn w:val="Normal"/>
    <w:link w:val="HeaderChar"/>
    <w:uiPriority w:val="99"/>
    <w:unhideWhenUsed/>
    <w:rsid w:val="000A6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528"/>
  </w:style>
  <w:style w:type="paragraph" w:styleId="Footer">
    <w:name w:val="footer"/>
    <w:basedOn w:val="Normal"/>
    <w:link w:val="FooterChar"/>
    <w:uiPriority w:val="99"/>
    <w:unhideWhenUsed/>
    <w:rsid w:val="000A6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528"/>
  </w:style>
  <w:style w:type="paragraph" w:styleId="FootnoteText">
    <w:name w:val="footnote text"/>
    <w:basedOn w:val="Normal"/>
    <w:link w:val="FootnoteTextChar"/>
    <w:uiPriority w:val="99"/>
    <w:semiHidden/>
    <w:unhideWhenUsed/>
    <w:rsid w:val="000A65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65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652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A652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6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5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5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528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A6528"/>
  </w:style>
  <w:style w:type="paragraph" w:styleId="NormalWeb">
    <w:name w:val="Normal (Web)"/>
    <w:basedOn w:val="Normal"/>
    <w:uiPriority w:val="99"/>
    <w:semiHidden/>
    <w:unhideWhenUsed/>
    <w:rsid w:val="000A65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0A6528"/>
    <w:rPr>
      <w:b/>
      <w:bCs/>
    </w:rPr>
  </w:style>
  <w:style w:type="character" w:customStyle="1" w:styleId="authors">
    <w:name w:val="authors"/>
    <w:basedOn w:val="DefaultParagraphFont"/>
    <w:rsid w:val="000A6528"/>
  </w:style>
  <w:style w:type="character" w:customStyle="1" w:styleId="citation-journal">
    <w:name w:val="citation-journal"/>
    <w:basedOn w:val="DefaultParagraphFont"/>
    <w:rsid w:val="000A6528"/>
  </w:style>
  <w:style w:type="character" w:customStyle="1" w:styleId="pages">
    <w:name w:val="pages"/>
    <w:basedOn w:val="DefaultParagraphFont"/>
    <w:rsid w:val="000A6528"/>
  </w:style>
  <w:style w:type="paragraph" w:styleId="ListParagraph">
    <w:name w:val="List Paragraph"/>
    <w:basedOn w:val="Normal"/>
    <w:uiPriority w:val="34"/>
    <w:qFormat/>
    <w:rsid w:val="000A6528"/>
    <w:pPr>
      <w:spacing w:after="200" w:line="276" w:lineRule="auto"/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0A6528"/>
  </w:style>
  <w:style w:type="character" w:customStyle="1" w:styleId="shorttext">
    <w:name w:val="short_text"/>
    <w:basedOn w:val="DefaultParagraphFont"/>
    <w:rsid w:val="000A6528"/>
  </w:style>
  <w:style w:type="table" w:styleId="TableGrid">
    <w:name w:val="Table Grid"/>
    <w:basedOn w:val="TableNormal"/>
    <w:uiPriority w:val="59"/>
    <w:rsid w:val="000A6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">
    <w:name w:val="fn"/>
    <w:basedOn w:val="DefaultParagraphFont"/>
    <w:rsid w:val="000A6528"/>
  </w:style>
  <w:style w:type="character" w:customStyle="1" w:styleId="A1">
    <w:name w:val="A1"/>
    <w:uiPriority w:val="99"/>
    <w:rsid w:val="000A6528"/>
    <w:rPr>
      <w:rFonts w:cs="Simoncini Garamond"/>
      <w:color w:val="000000"/>
      <w:sz w:val="22"/>
      <w:szCs w:val="22"/>
    </w:rPr>
  </w:style>
  <w:style w:type="character" w:customStyle="1" w:styleId="A2">
    <w:name w:val="A2"/>
    <w:uiPriority w:val="99"/>
    <w:rsid w:val="000A6528"/>
    <w:rPr>
      <w:rFonts w:cs="Simoncini Garamond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0A652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5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34</Words>
  <Characters>5326</Characters>
  <Application>Microsoft Macintosh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 BOU DAGHER</dc:creator>
  <cp:lastModifiedBy>Magda Bou Dagher</cp:lastModifiedBy>
  <cp:revision>2</cp:revision>
  <dcterms:created xsi:type="dcterms:W3CDTF">2016-07-29T19:19:00Z</dcterms:created>
  <dcterms:modified xsi:type="dcterms:W3CDTF">2016-07-29T19:19:00Z</dcterms:modified>
</cp:coreProperties>
</file>